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176"/>
        <w:tblW w:w="0" w:type="auto"/>
        <w:tblLook w:val="04A0" w:firstRow="1" w:lastRow="0" w:firstColumn="1" w:lastColumn="0" w:noHBand="0" w:noVBand="1"/>
      </w:tblPr>
      <w:tblGrid>
        <w:gridCol w:w="1158"/>
        <w:gridCol w:w="7060"/>
      </w:tblGrid>
      <w:tr w:rsidR="0058386C" w:rsidRPr="009E6F6C" w14:paraId="5E369991" w14:textId="77777777" w:rsidTr="0058386C">
        <w:tc>
          <w:tcPr>
            <w:tcW w:w="1158" w:type="dxa"/>
          </w:tcPr>
          <w:p w14:paraId="28F53407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E6F6C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  <w:t>PubMed</w:t>
            </w:r>
          </w:p>
        </w:tc>
        <w:tc>
          <w:tcPr>
            <w:tcW w:w="7060" w:type="dxa"/>
          </w:tcPr>
          <w:p w14:paraId="61D9A84A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E6F6C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  <w:t>("</w:t>
            </w:r>
            <w:bookmarkStart w:id="0" w:name="_Hlk193796868"/>
            <w:r w:rsidRPr="009E6F6C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  <w:t>Post-Acute COVID-19 Syndrome</w:t>
            </w:r>
            <w:bookmarkEnd w:id="0"/>
            <w:r w:rsidRPr="009E6F6C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  <w:t>"[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  <w:t>MeSH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  <w:t xml:space="preserve"> Terms] OR "long COVID"[Title/Abstract: ~2] OR "long COVID syndrome"[All Fields] OR "long COVID-19 syndrome"[All Fields]) AND "Cardiovascular Diseases"[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  <w:t>MeSH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  <w:t xml:space="preserve"> Terms]</w:t>
            </w:r>
          </w:p>
          <w:p w14:paraId="7619FE1D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58386C" w:rsidRPr="009E6F6C" w14:paraId="0404333C" w14:textId="77777777" w:rsidTr="0058386C">
        <w:tc>
          <w:tcPr>
            <w:tcW w:w="1158" w:type="dxa"/>
          </w:tcPr>
          <w:p w14:paraId="6FAE3367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mbase</w:t>
            </w:r>
          </w:p>
        </w:tc>
        <w:tc>
          <w:tcPr>
            <w:tcW w:w="7060" w:type="dxa"/>
          </w:tcPr>
          <w:p w14:paraId="08F6ED8F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((covid, long-haul or covid-19, long haul or covid-19 post-acute sequelae or covid-19 syndrome, post-acute or long covid or long haul covid or long haul covid 19 or long haul covid-19s or long-haul 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ids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r "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sc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post-acute sequelae of covid 19" or post-acute covid 19 syndrome or "post-acute sequelae of covid 19" or "post-acute sequelae of 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rs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2 infection" or post covid conditions or post-acute covid-19 syndromes or post-covid condition) and (cardiac disease or cardiac diseases or cardiac disorder or cardiac disorders or heart disease or heart diseases or heart disorder or heart disorders)).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</w:p>
        </w:tc>
      </w:tr>
      <w:tr w:rsidR="0058386C" w:rsidRPr="009E6F6C" w14:paraId="3F207444" w14:textId="77777777" w:rsidTr="0058386C">
        <w:trPr>
          <w:trHeight w:val="795"/>
        </w:trPr>
        <w:tc>
          <w:tcPr>
            <w:tcW w:w="1158" w:type="dxa"/>
            <w:noWrap/>
          </w:tcPr>
          <w:p w14:paraId="302E45B0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edline</w:t>
            </w:r>
          </w:p>
        </w:tc>
        <w:tc>
          <w:tcPr>
            <w:tcW w:w="7060" w:type="dxa"/>
            <w:noWrap/>
          </w:tcPr>
          <w:p w14:paraId="7A342FF3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((covid, long-haul or covid-19, long haul or covid-19 post-acute sequelae or covid-19 syndrome, post-acute or long covid or long haul covid or long haul covid 19 or long haul covid-19s or long-haul 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ids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r "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asc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post-acute sequelae of covid 19" or post-acute covid 19 syndrome or "post-acute sequelae of covid 19" or "post-acute sequelae of 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ars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v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2 infection" or post covid conditions or post-acute covid-19 syndromes or post-covid condition) and (cardiac disease or cardiac diseases or cardiac disorder or cardiac disorders or heart disease or heart diseases or heart disorder or heart disorders)).</w:t>
            </w:r>
            <w:proofErr w:type="spellStart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p</w:t>
            </w:r>
            <w:proofErr w:type="spellEnd"/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.</w:t>
            </w:r>
          </w:p>
        </w:tc>
      </w:tr>
      <w:tr w:rsidR="0058386C" w:rsidRPr="009E6F6C" w14:paraId="0E8E3E11" w14:textId="77777777" w:rsidTr="0058386C">
        <w:trPr>
          <w:trHeight w:val="795"/>
        </w:trPr>
        <w:tc>
          <w:tcPr>
            <w:tcW w:w="1158" w:type="dxa"/>
            <w:noWrap/>
          </w:tcPr>
          <w:p w14:paraId="5B191943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INAHL Complete</w:t>
            </w:r>
          </w:p>
        </w:tc>
        <w:tc>
          <w:tcPr>
            <w:tcW w:w="7060" w:type="dxa"/>
            <w:noWrap/>
          </w:tcPr>
          <w:p w14:paraId="6CEB00E5" w14:textId="77777777" w:rsidR="0058386C" w:rsidRPr="009E6F6C" w:rsidRDefault="0058386C" w:rsidP="0058386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E6F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((MH "Cardiovascular Diseases+") OR "cardiovascular disease") AND ((MH "Post-Acute COVID-19 Syndrome") OR "long covid")</w:t>
            </w:r>
          </w:p>
        </w:tc>
      </w:tr>
    </w:tbl>
    <w:p w14:paraId="5E5787A5" w14:textId="10986F0C" w:rsidR="008B0C82" w:rsidRPr="0058386C" w:rsidRDefault="005B6AD2">
      <w:pPr>
        <w:rPr>
          <w:b/>
          <w:bCs/>
        </w:rPr>
      </w:pPr>
      <w:r w:rsidRPr="0058386C">
        <w:rPr>
          <w:b/>
          <w:bCs/>
        </w:rPr>
        <w:t xml:space="preserve">Supplementary Table 1: </w:t>
      </w:r>
      <w:r w:rsidR="004664A9">
        <w:rPr>
          <w:b/>
          <w:bCs/>
        </w:rPr>
        <w:t xml:space="preserve">Search Strategy </w:t>
      </w:r>
    </w:p>
    <w:sectPr w:rsidR="008B0C82" w:rsidRPr="005838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AB5C9AC"/>
    <w:rsid w:val="004664A9"/>
    <w:rsid w:val="00573A04"/>
    <w:rsid w:val="0058386C"/>
    <w:rsid w:val="00587701"/>
    <w:rsid w:val="005B6AD2"/>
    <w:rsid w:val="00673A4E"/>
    <w:rsid w:val="007B4EAB"/>
    <w:rsid w:val="007C1B7A"/>
    <w:rsid w:val="007F5F25"/>
    <w:rsid w:val="008B0C82"/>
    <w:rsid w:val="00922F37"/>
    <w:rsid w:val="0096658C"/>
    <w:rsid w:val="00CE0AFD"/>
    <w:rsid w:val="00DA274F"/>
    <w:rsid w:val="1AB5C9AC"/>
    <w:rsid w:val="399C1034"/>
    <w:rsid w:val="5DC7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5C9AC"/>
  <w15:chartTrackingRefBased/>
  <w15:docId w15:val="{9BC46EC0-1DA3-4431-A874-D87825E2C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6AD2"/>
    <w:pPr>
      <w:spacing w:after="0" w:line="240" w:lineRule="auto"/>
    </w:pPr>
    <w:rPr>
      <w:rFonts w:eastAsiaTheme="minorHAnsi"/>
      <w:kern w:val="2"/>
      <w:sz w:val="22"/>
      <w:szCs w:val="22"/>
      <w:lang w:val="en-AU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A23F9E3187834D94DF5D5B950D8F2D" ma:contentTypeVersion="10" ma:contentTypeDescription="Create a new document." ma:contentTypeScope="" ma:versionID="43862906a37718fae5a1799a303e81ad">
  <xsd:schema xmlns:xsd="http://www.w3.org/2001/XMLSchema" xmlns:xs="http://www.w3.org/2001/XMLSchema" xmlns:p="http://schemas.microsoft.com/office/2006/metadata/properties" xmlns:ns2="4942e99b-001f-422e-9b4f-605396a454d2" targetNamespace="http://schemas.microsoft.com/office/2006/metadata/properties" ma:root="true" ma:fieldsID="6823d9e27ed28310d64c596b50cc759b" ns2:_="">
    <xsd:import namespace="4942e99b-001f-422e-9b4f-605396a454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2e99b-001f-422e-9b4f-605396a45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942e99b-001f-422e-9b4f-605396a454d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2DE0BCA-8F5F-48A5-88F0-6224879072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532702-7D20-4653-82A0-487155C4C3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42e99b-001f-422e-9b4f-605396a454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9F428B-F092-4069-BB6B-E90237FCA164}">
  <ds:schemaRefs>
    <ds:schemaRef ds:uri="4942e99b-001f-422e-9b4f-605396a454d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Le (South Western Sydney LHD)</dc:creator>
  <cp:keywords/>
  <dc:description/>
  <cp:lastModifiedBy>Agnes Le (South Western Sydney LHD)</cp:lastModifiedBy>
  <cp:revision>11</cp:revision>
  <dcterms:created xsi:type="dcterms:W3CDTF">2025-10-21T05:14:00Z</dcterms:created>
  <dcterms:modified xsi:type="dcterms:W3CDTF">2025-10-21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A23F9E3187834D94DF5D5B950D8F2D</vt:lpwstr>
  </property>
  <property fmtid="{D5CDD505-2E9C-101B-9397-08002B2CF9AE}" pid="3" name="MSIP_Label_76a44f01-6907-4156-9b79-a71e6c56ad93_Enabled">
    <vt:lpwstr>true</vt:lpwstr>
  </property>
  <property fmtid="{D5CDD505-2E9C-101B-9397-08002B2CF9AE}" pid="4" name="MSIP_Label_76a44f01-6907-4156-9b79-a71e6c56ad93_SetDate">
    <vt:lpwstr>2025-10-21T23:14:51Z</vt:lpwstr>
  </property>
  <property fmtid="{D5CDD505-2E9C-101B-9397-08002B2CF9AE}" pid="5" name="MSIP_Label_76a44f01-6907-4156-9b79-a71e6c56ad93_Method">
    <vt:lpwstr>Privileged</vt:lpwstr>
  </property>
  <property fmtid="{D5CDD505-2E9C-101B-9397-08002B2CF9AE}" pid="6" name="MSIP_Label_76a44f01-6907-4156-9b79-a71e6c56ad93_Name">
    <vt:lpwstr>OFFICIAL</vt:lpwstr>
  </property>
  <property fmtid="{D5CDD505-2E9C-101B-9397-08002B2CF9AE}" pid="7" name="MSIP_Label_76a44f01-6907-4156-9b79-a71e6c56ad93_SiteId">
    <vt:lpwstr>a687a7bf-02db-43df-bcbb-e7a8bda611a2</vt:lpwstr>
  </property>
  <property fmtid="{D5CDD505-2E9C-101B-9397-08002B2CF9AE}" pid="8" name="MSIP_Label_76a44f01-6907-4156-9b79-a71e6c56ad93_ActionId">
    <vt:lpwstr>7981012a-27ac-47a3-80c0-70e7befeb427</vt:lpwstr>
  </property>
  <property fmtid="{D5CDD505-2E9C-101B-9397-08002B2CF9AE}" pid="9" name="MSIP_Label_76a44f01-6907-4156-9b79-a71e6c56ad93_ContentBits">
    <vt:lpwstr>0</vt:lpwstr>
  </property>
  <property fmtid="{D5CDD505-2E9C-101B-9397-08002B2CF9AE}" pid="10" name="MSIP_Label_76a44f01-6907-4156-9b79-a71e6c56ad93_Tag">
    <vt:lpwstr>10, 0, 1, 2</vt:lpwstr>
  </property>
  <property fmtid="{D5CDD505-2E9C-101B-9397-08002B2CF9AE}" pid="11" name="MediaServiceImageTags">
    <vt:lpwstr/>
  </property>
</Properties>
</file>